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3800" w:rsidRPr="00E43099" w:rsidRDefault="00E43099" w:rsidP="00E43099">
      <w:pPr>
        <w:rPr>
          <w:b/>
          <w:sz w:val="20"/>
          <w:szCs w:val="20"/>
        </w:rPr>
      </w:pPr>
      <w:r w:rsidRPr="00E43099">
        <w:rPr>
          <w:b/>
          <w:sz w:val="20"/>
          <w:szCs w:val="20"/>
        </w:rPr>
        <w:t>Search strategy:</w:t>
      </w:r>
    </w:p>
    <w:p w:rsidR="00E43099" w:rsidRPr="00E43099" w:rsidRDefault="00E43099" w:rsidP="00E43099">
      <w:pPr>
        <w:pStyle w:val="a4"/>
        <w:numPr>
          <w:ilvl w:val="0"/>
          <w:numId w:val="1"/>
        </w:numPr>
        <w:ind w:firstLineChars="0"/>
        <w:rPr>
          <w:sz w:val="20"/>
          <w:szCs w:val="20"/>
        </w:rPr>
      </w:pPr>
      <w:r w:rsidRPr="00E43099">
        <w:rPr>
          <w:sz w:val="20"/>
          <w:szCs w:val="20"/>
        </w:rPr>
        <w:t>CENTRAL:</w:t>
      </w:r>
    </w:p>
    <w:p w:rsidR="00E43099" w:rsidRPr="00E43099" w:rsidRDefault="00E43099" w:rsidP="00E43099">
      <w:pPr>
        <w:rPr>
          <w:sz w:val="20"/>
          <w:szCs w:val="20"/>
        </w:rPr>
      </w:pPr>
      <w:r w:rsidRPr="00E43099">
        <w:rPr>
          <w:sz w:val="20"/>
          <w:szCs w:val="20"/>
        </w:rPr>
        <w:t>#1</w:t>
      </w:r>
      <w:r w:rsidRPr="00E43099">
        <w:rPr>
          <w:sz w:val="20"/>
          <w:szCs w:val="20"/>
        </w:rPr>
        <w:tab/>
        <w:t>(pain</w:t>
      </w:r>
      <w:proofErr w:type="gramStart"/>
      <w:r w:rsidRPr="00E43099">
        <w:rPr>
          <w:sz w:val="20"/>
          <w:szCs w:val="20"/>
        </w:rPr>
        <w:t>):</w:t>
      </w:r>
      <w:proofErr w:type="spellStart"/>
      <w:r w:rsidRPr="00E43099">
        <w:rPr>
          <w:sz w:val="20"/>
          <w:szCs w:val="20"/>
        </w:rPr>
        <w:t>ti</w:t>
      </w:r>
      <w:proofErr w:type="gramEnd"/>
      <w:r w:rsidRPr="00E43099">
        <w:rPr>
          <w:sz w:val="20"/>
          <w:szCs w:val="20"/>
        </w:rPr>
        <w:t>,ab,kw</w:t>
      </w:r>
      <w:proofErr w:type="spellEnd"/>
      <w:r w:rsidRPr="00E43099">
        <w:rPr>
          <w:sz w:val="20"/>
          <w:szCs w:val="20"/>
        </w:rPr>
        <w:t xml:space="preserve"> OR (analgesia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analgesic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(Word variations have been searched)</w:t>
      </w:r>
    </w:p>
    <w:p w:rsidR="00E43099" w:rsidRPr="00E43099" w:rsidRDefault="00E43099" w:rsidP="00E43099">
      <w:pPr>
        <w:rPr>
          <w:sz w:val="20"/>
          <w:szCs w:val="20"/>
        </w:rPr>
      </w:pPr>
      <w:r w:rsidRPr="00E43099">
        <w:rPr>
          <w:sz w:val="20"/>
          <w:szCs w:val="20"/>
        </w:rPr>
        <w:t>#2</w:t>
      </w:r>
      <w:r w:rsidRPr="00E43099">
        <w:rPr>
          <w:sz w:val="20"/>
          <w:szCs w:val="20"/>
        </w:rPr>
        <w:tab/>
        <w:t>(intrapartum</w:t>
      </w:r>
      <w:proofErr w:type="gramStart"/>
      <w:r w:rsidRPr="00E43099">
        <w:rPr>
          <w:sz w:val="20"/>
          <w:szCs w:val="20"/>
        </w:rPr>
        <w:t>):</w:t>
      </w:r>
      <w:proofErr w:type="spellStart"/>
      <w:r w:rsidRPr="00E43099">
        <w:rPr>
          <w:sz w:val="20"/>
          <w:szCs w:val="20"/>
        </w:rPr>
        <w:t>ti</w:t>
      </w:r>
      <w:proofErr w:type="gramEnd"/>
      <w:r w:rsidRPr="00E43099">
        <w:rPr>
          <w:sz w:val="20"/>
          <w:szCs w:val="20"/>
        </w:rPr>
        <w:t>,ab,kw</w:t>
      </w:r>
      <w:proofErr w:type="spellEnd"/>
      <w:r w:rsidRPr="00E43099">
        <w:rPr>
          <w:sz w:val="20"/>
          <w:szCs w:val="20"/>
        </w:rPr>
        <w:t xml:space="preserve"> OR (maternal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maternity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labor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</w:t>
      </w:r>
      <w:proofErr w:type="spellStart"/>
      <w:r w:rsidRPr="00E43099">
        <w:rPr>
          <w:sz w:val="20"/>
          <w:szCs w:val="20"/>
        </w:rPr>
        <w:t>labour</w:t>
      </w:r>
      <w:proofErr w:type="spellEnd"/>
      <w:r w:rsidRPr="00E43099">
        <w:rPr>
          <w:sz w:val="20"/>
          <w:szCs w:val="20"/>
        </w:rPr>
        <w:t>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(Word variations have been searched)</w:t>
      </w:r>
    </w:p>
    <w:p w:rsidR="00E43099" w:rsidRPr="00E43099" w:rsidRDefault="00E43099" w:rsidP="00E43099">
      <w:pPr>
        <w:rPr>
          <w:sz w:val="20"/>
          <w:szCs w:val="20"/>
        </w:rPr>
      </w:pPr>
      <w:r w:rsidRPr="00E43099">
        <w:rPr>
          <w:sz w:val="20"/>
          <w:szCs w:val="20"/>
        </w:rPr>
        <w:t>#3</w:t>
      </w:r>
      <w:r w:rsidRPr="00E43099">
        <w:rPr>
          <w:sz w:val="20"/>
          <w:szCs w:val="20"/>
        </w:rPr>
        <w:tab/>
        <w:t>(temperature</w:t>
      </w:r>
      <w:proofErr w:type="gramStart"/>
      <w:r w:rsidRPr="00E43099">
        <w:rPr>
          <w:sz w:val="20"/>
          <w:szCs w:val="20"/>
        </w:rPr>
        <w:t>):</w:t>
      </w:r>
      <w:proofErr w:type="spellStart"/>
      <w:r w:rsidRPr="00E43099">
        <w:rPr>
          <w:sz w:val="20"/>
          <w:szCs w:val="20"/>
        </w:rPr>
        <w:t>ti</w:t>
      </w:r>
      <w:proofErr w:type="gramEnd"/>
      <w:r w:rsidRPr="00E43099">
        <w:rPr>
          <w:sz w:val="20"/>
          <w:szCs w:val="20"/>
        </w:rPr>
        <w:t>,ab,kw</w:t>
      </w:r>
      <w:proofErr w:type="spellEnd"/>
      <w:r w:rsidRPr="00E43099">
        <w:rPr>
          <w:sz w:val="20"/>
          <w:szCs w:val="20"/>
        </w:rPr>
        <w:t xml:space="preserve"> OR (fever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heat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hyperthermia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pyrexia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(Word variations have been searched)</w:t>
      </w:r>
    </w:p>
    <w:p w:rsidR="00E43099" w:rsidRPr="00E43099" w:rsidRDefault="00E43099" w:rsidP="00E43099">
      <w:pPr>
        <w:rPr>
          <w:sz w:val="20"/>
          <w:szCs w:val="20"/>
        </w:rPr>
      </w:pPr>
      <w:r w:rsidRPr="00E43099">
        <w:rPr>
          <w:sz w:val="20"/>
          <w:szCs w:val="20"/>
        </w:rPr>
        <w:t>#4</w:t>
      </w:r>
      <w:r w:rsidRPr="00E43099">
        <w:rPr>
          <w:sz w:val="20"/>
          <w:szCs w:val="20"/>
        </w:rPr>
        <w:tab/>
        <w:t>#1 AND #2 AND #3</w:t>
      </w:r>
    </w:p>
    <w:p w:rsidR="00E43099" w:rsidRPr="00E43099" w:rsidRDefault="00E43099" w:rsidP="00E43099">
      <w:pPr>
        <w:rPr>
          <w:sz w:val="20"/>
          <w:szCs w:val="20"/>
        </w:rPr>
      </w:pPr>
      <w:r w:rsidRPr="00E43099">
        <w:rPr>
          <w:sz w:val="20"/>
          <w:szCs w:val="20"/>
        </w:rPr>
        <w:t>#5</w:t>
      </w:r>
      <w:r w:rsidRPr="00E43099">
        <w:rPr>
          <w:sz w:val="20"/>
          <w:szCs w:val="20"/>
        </w:rPr>
        <w:tab/>
        <w:t>(intrapartum</w:t>
      </w:r>
      <w:proofErr w:type="gramStart"/>
      <w:r w:rsidRPr="00E43099">
        <w:rPr>
          <w:sz w:val="20"/>
          <w:szCs w:val="20"/>
        </w:rPr>
        <w:t>):</w:t>
      </w:r>
      <w:proofErr w:type="spellStart"/>
      <w:r w:rsidRPr="00E43099">
        <w:rPr>
          <w:sz w:val="20"/>
          <w:szCs w:val="20"/>
        </w:rPr>
        <w:t>ti</w:t>
      </w:r>
      <w:proofErr w:type="gramEnd"/>
      <w:r w:rsidRPr="00E43099">
        <w:rPr>
          <w:sz w:val="20"/>
          <w:szCs w:val="20"/>
        </w:rPr>
        <w:t>,ab,kw</w:t>
      </w:r>
      <w:proofErr w:type="spellEnd"/>
      <w:r w:rsidRPr="00E43099">
        <w:rPr>
          <w:sz w:val="20"/>
          <w:szCs w:val="20"/>
        </w:rPr>
        <w:t xml:space="preserve"> OR (maternal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maternity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labor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OR (</w:t>
      </w:r>
      <w:proofErr w:type="spellStart"/>
      <w:r w:rsidRPr="00E43099">
        <w:rPr>
          <w:sz w:val="20"/>
          <w:szCs w:val="20"/>
        </w:rPr>
        <w:t>labour</w:t>
      </w:r>
      <w:proofErr w:type="spellEnd"/>
      <w:r w:rsidRPr="00E43099">
        <w:rPr>
          <w:sz w:val="20"/>
          <w:szCs w:val="20"/>
        </w:rPr>
        <w:t>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(Word variations have been searched)</w:t>
      </w:r>
    </w:p>
    <w:p w:rsidR="00E43099" w:rsidRPr="00E43099" w:rsidRDefault="00E43099" w:rsidP="00E43099">
      <w:pPr>
        <w:rPr>
          <w:sz w:val="20"/>
          <w:szCs w:val="20"/>
        </w:rPr>
      </w:pPr>
      <w:r w:rsidRPr="00E43099">
        <w:rPr>
          <w:sz w:val="20"/>
          <w:szCs w:val="20"/>
        </w:rPr>
        <w:t>#6</w:t>
      </w:r>
      <w:r w:rsidRPr="00E43099">
        <w:rPr>
          <w:sz w:val="20"/>
          <w:szCs w:val="20"/>
        </w:rPr>
        <w:tab/>
        <w:t>(delivery</w:t>
      </w:r>
      <w:proofErr w:type="gramStart"/>
      <w:r w:rsidRPr="00E43099">
        <w:rPr>
          <w:sz w:val="20"/>
          <w:szCs w:val="20"/>
        </w:rPr>
        <w:t>):</w:t>
      </w:r>
      <w:proofErr w:type="spellStart"/>
      <w:r w:rsidRPr="00E43099">
        <w:rPr>
          <w:sz w:val="20"/>
          <w:szCs w:val="20"/>
        </w:rPr>
        <w:t>ti</w:t>
      </w:r>
      <w:proofErr w:type="gramEnd"/>
      <w:r w:rsidRPr="00E43099">
        <w:rPr>
          <w:sz w:val="20"/>
          <w:szCs w:val="20"/>
        </w:rPr>
        <w:t>,ab,kw</w:t>
      </w:r>
      <w:proofErr w:type="spellEnd"/>
      <w:r w:rsidRPr="00E43099">
        <w:rPr>
          <w:sz w:val="20"/>
          <w:szCs w:val="20"/>
        </w:rPr>
        <w:t xml:space="preserve"> OR (parturition):</w:t>
      </w:r>
      <w:proofErr w:type="spellStart"/>
      <w:r w:rsidRPr="00E43099">
        <w:rPr>
          <w:sz w:val="20"/>
          <w:szCs w:val="20"/>
        </w:rPr>
        <w:t>ti,ab,kw</w:t>
      </w:r>
      <w:proofErr w:type="spellEnd"/>
      <w:r w:rsidRPr="00E43099">
        <w:rPr>
          <w:sz w:val="20"/>
          <w:szCs w:val="20"/>
        </w:rPr>
        <w:t xml:space="preserve"> (Word variations have been searched)</w:t>
      </w:r>
    </w:p>
    <w:p w:rsidR="00E43099" w:rsidRPr="00E43099" w:rsidRDefault="00E43099" w:rsidP="00E43099">
      <w:pPr>
        <w:rPr>
          <w:sz w:val="20"/>
          <w:szCs w:val="20"/>
        </w:rPr>
      </w:pPr>
      <w:r w:rsidRPr="00E43099">
        <w:rPr>
          <w:sz w:val="20"/>
          <w:szCs w:val="20"/>
        </w:rPr>
        <w:t>#7</w:t>
      </w:r>
      <w:r w:rsidRPr="00E43099">
        <w:rPr>
          <w:sz w:val="20"/>
          <w:szCs w:val="20"/>
        </w:rPr>
        <w:tab/>
        <w:t>#5 OR #6</w:t>
      </w:r>
    </w:p>
    <w:p w:rsidR="00E43099" w:rsidRPr="00E43099" w:rsidRDefault="00E43099" w:rsidP="00E43099">
      <w:pPr>
        <w:rPr>
          <w:rFonts w:hint="eastAsia"/>
          <w:sz w:val="20"/>
          <w:szCs w:val="20"/>
        </w:rPr>
      </w:pPr>
      <w:r w:rsidRPr="00E43099">
        <w:rPr>
          <w:sz w:val="20"/>
          <w:szCs w:val="20"/>
        </w:rPr>
        <w:t>#8</w:t>
      </w:r>
      <w:r w:rsidRPr="00E43099">
        <w:rPr>
          <w:sz w:val="20"/>
          <w:szCs w:val="20"/>
        </w:rPr>
        <w:tab/>
        <w:t>#1 AND #3 AND #7</w:t>
      </w:r>
    </w:p>
    <w:p w:rsidR="00E43099" w:rsidRPr="00E43099" w:rsidRDefault="00E43099" w:rsidP="00E43099">
      <w:pPr>
        <w:pStyle w:val="a4"/>
        <w:numPr>
          <w:ilvl w:val="0"/>
          <w:numId w:val="1"/>
        </w:numPr>
        <w:ind w:firstLineChars="0"/>
        <w:rPr>
          <w:sz w:val="20"/>
          <w:szCs w:val="20"/>
        </w:rPr>
      </w:pPr>
      <w:proofErr w:type="spellStart"/>
      <w:r w:rsidRPr="00E43099">
        <w:rPr>
          <w:sz w:val="20"/>
          <w:szCs w:val="20"/>
        </w:rPr>
        <w:t>Pubmed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84"/>
      </w:tblGrid>
      <w:tr w:rsidR="00E43099" w:rsidRPr="00E43099" w:rsidTr="00E43099">
        <w:trPr>
          <w:trHeight w:val="165"/>
        </w:trPr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3099" w:rsidRPr="00E43099" w:rsidRDefault="00E43099" w:rsidP="00E43099">
            <w:pPr>
              <w:jc w:val="left"/>
              <w:rPr>
                <w:sz w:val="20"/>
                <w:szCs w:val="20"/>
              </w:rPr>
            </w:pPr>
            <w:r w:rsidRPr="00E43099">
              <w:rPr>
                <w:color w:val="000000"/>
                <w:sz w:val="20"/>
                <w:szCs w:val="20"/>
              </w:rPr>
              <w:t xml:space="preserve">Search (((((analgesia[Title/Abstract]) OR analgesic[Title/Abstract]) OR pain[Title/Abstract])) AND (((((((intrapartum[Title/Abstract]) OR maternal[Title/Abstract]) OR maternity[Title/Abstract]) OR labor[Title/Abstract]) OR </w:t>
            </w:r>
            <w:proofErr w:type="spellStart"/>
            <w:r w:rsidRPr="00E43099">
              <w:rPr>
                <w:color w:val="000000"/>
                <w:sz w:val="20"/>
                <w:szCs w:val="20"/>
              </w:rPr>
              <w:t>labour</w:t>
            </w:r>
            <w:proofErr w:type="spellEnd"/>
            <w:r w:rsidRPr="00E43099">
              <w:rPr>
                <w:color w:val="000000"/>
                <w:sz w:val="20"/>
                <w:szCs w:val="20"/>
              </w:rPr>
              <w:t>[Title/Abstract]) OR delivery[Title/Abstract]) OR parturition[Title/Abstract])) AND (((((temperature[Title/Abstract]) OR fever[Title/Abstract]) OR heat[Title/Abstract]) OR hyperthermia[Title/Abstract]) OR pyrexia[Title/Abstract])</w:t>
            </w:r>
          </w:p>
        </w:tc>
      </w:tr>
      <w:tr w:rsidR="00E43099" w:rsidRPr="00E43099" w:rsidTr="00E43099">
        <w:trPr>
          <w:trHeight w:val="165"/>
        </w:trPr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3099" w:rsidRPr="00E43099" w:rsidRDefault="00E43099" w:rsidP="00E43099">
            <w:pPr>
              <w:jc w:val="left"/>
              <w:rPr>
                <w:sz w:val="20"/>
                <w:szCs w:val="20"/>
              </w:rPr>
            </w:pPr>
            <w:r w:rsidRPr="00E43099">
              <w:rPr>
                <w:color w:val="000000"/>
                <w:sz w:val="20"/>
                <w:szCs w:val="20"/>
              </w:rPr>
              <w:t>Search ((((</w:t>
            </w:r>
            <w:proofErr w:type="gramStart"/>
            <w:r w:rsidRPr="00E43099">
              <w:rPr>
                <w:color w:val="000000"/>
                <w:sz w:val="20"/>
                <w:szCs w:val="20"/>
              </w:rPr>
              <w:t>temperature[</w:t>
            </w:r>
            <w:proofErr w:type="gramEnd"/>
            <w:r w:rsidRPr="00E43099">
              <w:rPr>
                <w:color w:val="000000"/>
                <w:sz w:val="20"/>
                <w:szCs w:val="20"/>
              </w:rPr>
              <w:t>Title/Abstract]) OR fever[Title/Abstract]) OR heat[Title/Abstract]) OR hyperthermia[Title/Abstract]) OR pyrexia[Title/Abstract]</w:t>
            </w:r>
          </w:p>
        </w:tc>
      </w:tr>
      <w:tr w:rsidR="00E43099" w:rsidRPr="00E43099" w:rsidTr="00E43099">
        <w:trPr>
          <w:trHeight w:val="165"/>
        </w:trPr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3099" w:rsidRPr="00E43099" w:rsidRDefault="00E43099" w:rsidP="00E43099">
            <w:pPr>
              <w:jc w:val="left"/>
              <w:rPr>
                <w:sz w:val="20"/>
                <w:szCs w:val="20"/>
              </w:rPr>
            </w:pPr>
            <w:r w:rsidRPr="00E43099">
              <w:rPr>
                <w:color w:val="000000"/>
                <w:sz w:val="20"/>
                <w:szCs w:val="20"/>
              </w:rPr>
              <w:t>Search ((((((</w:t>
            </w:r>
            <w:proofErr w:type="gramStart"/>
            <w:r w:rsidRPr="00E43099">
              <w:rPr>
                <w:color w:val="000000"/>
                <w:sz w:val="20"/>
                <w:szCs w:val="20"/>
              </w:rPr>
              <w:t>intrapartum[</w:t>
            </w:r>
            <w:proofErr w:type="gramEnd"/>
            <w:r w:rsidRPr="00E43099">
              <w:rPr>
                <w:color w:val="000000"/>
                <w:sz w:val="20"/>
                <w:szCs w:val="20"/>
              </w:rPr>
              <w:t xml:space="preserve">Title/Abstract]) OR maternal[Title/Abstract]) OR maternity[Title/Abstract]) OR labor[Title/Abstract]) OR </w:t>
            </w:r>
            <w:proofErr w:type="spellStart"/>
            <w:r w:rsidRPr="00E43099">
              <w:rPr>
                <w:color w:val="000000"/>
                <w:sz w:val="20"/>
                <w:szCs w:val="20"/>
              </w:rPr>
              <w:t>labour</w:t>
            </w:r>
            <w:proofErr w:type="spellEnd"/>
            <w:r w:rsidRPr="00E43099">
              <w:rPr>
                <w:color w:val="000000"/>
                <w:sz w:val="20"/>
                <w:szCs w:val="20"/>
              </w:rPr>
              <w:t>[Title/Abstract]) OR delivery[Title/Abstract]) OR parturition[Title/Abstract]</w:t>
            </w:r>
          </w:p>
        </w:tc>
      </w:tr>
      <w:tr w:rsidR="00E43099" w:rsidRPr="00E43099" w:rsidTr="00E43099">
        <w:trPr>
          <w:trHeight w:val="165"/>
        </w:trPr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E43099" w:rsidRPr="00E43099" w:rsidRDefault="00E43099" w:rsidP="00E43099">
            <w:pPr>
              <w:jc w:val="left"/>
              <w:rPr>
                <w:sz w:val="20"/>
                <w:szCs w:val="20"/>
              </w:rPr>
            </w:pPr>
            <w:r w:rsidRPr="00E43099">
              <w:rPr>
                <w:color w:val="000000"/>
                <w:sz w:val="20"/>
                <w:szCs w:val="20"/>
              </w:rPr>
              <w:t>Search ((</w:t>
            </w:r>
            <w:proofErr w:type="gramStart"/>
            <w:r w:rsidRPr="00E43099">
              <w:rPr>
                <w:color w:val="000000"/>
                <w:sz w:val="20"/>
                <w:szCs w:val="20"/>
              </w:rPr>
              <w:t>analgesia[</w:t>
            </w:r>
            <w:proofErr w:type="gramEnd"/>
            <w:r w:rsidRPr="00E43099">
              <w:rPr>
                <w:color w:val="000000"/>
                <w:sz w:val="20"/>
                <w:szCs w:val="20"/>
              </w:rPr>
              <w:t>Title/Abstract]) OR analgesic[Title/Abstract]) OR pain[Title/Abstract]</w:t>
            </w:r>
          </w:p>
        </w:tc>
      </w:tr>
    </w:tbl>
    <w:p w:rsidR="00E43099" w:rsidRPr="00E43099" w:rsidRDefault="00E43099" w:rsidP="00E43099">
      <w:pPr>
        <w:rPr>
          <w:sz w:val="20"/>
          <w:szCs w:val="20"/>
        </w:rPr>
      </w:pPr>
    </w:p>
    <w:p w:rsidR="00E43099" w:rsidRPr="00E43099" w:rsidRDefault="00E43099" w:rsidP="00E43099">
      <w:pPr>
        <w:pStyle w:val="a4"/>
        <w:numPr>
          <w:ilvl w:val="0"/>
          <w:numId w:val="1"/>
        </w:numPr>
        <w:ind w:firstLineChars="0"/>
        <w:rPr>
          <w:sz w:val="20"/>
          <w:szCs w:val="20"/>
        </w:rPr>
      </w:pPr>
      <w:r w:rsidRPr="00E43099">
        <w:rPr>
          <w:sz w:val="20"/>
          <w:szCs w:val="20"/>
        </w:rPr>
        <w:t>EMBASE</w:t>
      </w:r>
    </w:p>
    <w:p w:rsidR="00E43099" w:rsidRPr="00E43099" w:rsidRDefault="00E43099" w:rsidP="00E43099">
      <w:pPr>
        <w:rPr>
          <w:sz w:val="20"/>
          <w:szCs w:val="20"/>
        </w:rPr>
      </w:pPr>
      <w:r w:rsidRPr="00E43099">
        <w:rPr>
          <w:noProof/>
          <w:sz w:val="20"/>
          <w:szCs w:val="20"/>
        </w:rPr>
        <w:lastRenderedPageBreak/>
        <w:drawing>
          <wp:inline distT="0" distB="0" distL="0" distR="0">
            <wp:extent cx="5270500" cy="12001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mbas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43099" w:rsidRPr="00E43099" w:rsidSect="000E778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9D1820"/>
    <w:multiLevelType w:val="hybridMultilevel"/>
    <w:tmpl w:val="947CCFA2"/>
    <w:lvl w:ilvl="0" w:tplc="DF7AE12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007D48"/>
    <w:multiLevelType w:val="hybridMultilevel"/>
    <w:tmpl w:val="1EB09E08"/>
    <w:lvl w:ilvl="0" w:tplc="DF7AE12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099"/>
    <w:rsid w:val="00002FD7"/>
    <w:rsid w:val="00006062"/>
    <w:rsid w:val="000671FF"/>
    <w:rsid w:val="000721D5"/>
    <w:rsid w:val="000740F3"/>
    <w:rsid w:val="00083A83"/>
    <w:rsid w:val="000859B7"/>
    <w:rsid w:val="00090430"/>
    <w:rsid w:val="000B2B82"/>
    <w:rsid w:val="000D1F30"/>
    <w:rsid w:val="000D35C6"/>
    <w:rsid w:val="000D6D7A"/>
    <w:rsid w:val="000E7786"/>
    <w:rsid w:val="000F0268"/>
    <w:rsid w:val="000F6FB0"/>
    <w:rsid w:val="00120754"/>
    <w:rsid w:val="00120860"/>
    <w:rsid w:val="00122AD1"/>
    <w:rsid w:val="001375E2"/>
    <w:rsid w:val="00140F39"/>
    <w:rsid w:val="0015206F"/>
    <w:rsid w:val="00152A12"/>
    <w:rsid w:val="00152DA0"/>
    <w:rsid w:val="001560C1"/>
    <w:rsid w:val="00160EE8"/>
    <w:rsid w:val="00161FC1"/>
    <w:rsid w:val="00173AF8"/>
    <w:rsid w:val="0019085C"/>
    <w:rsid w:val="00190B05"/>
    <w:rsid w:val="00190C54"/>
    <w:rsid w:val="001943AA"/>
    <w:rsid w:val="001B5F63"/>
    <w:rsid w:val="001C4B62"/>
    <w:rsid w:val="001C6E64"/>
    <w:rsid w:val="001E3C4A"/>
    <w:rsid w:val="001E7629"/>
    <w:rsid w:val="001E7B57"/>
    <w:rsid w:val="001F1DA6"/>
    <w:rsid w:val="001F76A5"/>
    <w:rsid w:val="00204DCB"/>
    <w:rsid w:val="00211D15"/>
    <w:rsid w:val="002272DA"/>
    <w:rsid w:val="00232A5E"/>
    <w:rsid w:val="00236B23"/>
    <w:rsid w:val="0024595D"/>
    <w:rsid w:val="002517B3"/>
    <w:rsid w:val="00252FFF"/>
    <w:rsid w:val="002733DA"/>
    <w:rsid w:val="00280AA7"/>
    <w:rsid w:val="002A08FF"/>
    <w:rsid w:val="002A43C7"/>
    <w:rsid w:val="002A482C"/>
    <w:rsid w:val="002D32FE"/>
    <w:rsid w:val="002F602A"/>
    <w:rsid w:val="00303091"/>
    <w:rsid w:val="0030502B"/>
    <w:rsid w:val="00315DC1"/>
    <w:rsid w:val="003227FA"/>
    <w:rsid w:val="00354F72"/>
    <w:rsid w:val="00357BBE"/>
    <w:rsid w:val="00357FFA"/>
    <w:rsid w:val="003674A9"/>
    <w:rsid w:val="00387BAC"/>
    <w:rsid w:val="003A6723"/>
    <w:rsid w:val="003B59D4"/>
    <w:rsid w:val="003C494E"/>
    <w:rsid w:val="003C6C23"/>
    <w:rsid w:val="003D47B5"/>
    <w:rsid w:val="003E1817"/>
    <w:rsid w:val="003E2B67"/>
    <w:rsid w:val="003F13A0"/>
    <w:rsid w:val="0040069F"/>
    <w:rsid w:val="004200C7"/>
    <w:rsid w:val="00426DB8"/>
    <w:rsid w:val="00445B46"/>
    <w:rsid w:val="00455A9A"/>
    <w:rsid w:val="00460814"/>
    <w:rsid w:val="00460C7B"/>
    <w:rsid w:val="004665B2"/>
    <w:rsid w:val="0047409D"/>
    <w:rsid w:val="00482FAD"/>
    <w:rsid w:val="004911D2"/>
    <w:rsid w:val="0049325D"/>
    <w:rsid w:val="0049442F"/>
    <w:rsid w:val="00494C37"/>
    <w:rsid w:val="004A0962"/>
    <w:rsid w:val="004A0FC0"/>
    <w:rsid w:val="004A4A54"/>
    <w:rsid w:val="004D046F"/>
    <w:rsid w:val="004D307B"/>
    <w:rsid w:val="004D4528"/>
    <w:rsid w:val="004E0684"/>
    <w:rsid w:val="00502223"/>
    <w:rsid w:val="005034FC"/>
    <w:rsid w:val="00506BAC"/>
    <w:rsid w:val="005233CE"/>
    <w:rsid w:val="0053408E"/>
    <w:rsid w:val="00535E46"/>
    <w:rsid w:val="00537D78"/>
    <w:rsid w:val="0054678A"/>
    <w:rsid w:val="00547202"/>
    <w:rsid w:val="0055746C"/>
    <w:rsid w:val="005601FD"/>
    <w:rsid w:val="0057330C"/>
    <w:rsid w:val="005746A2"/>
    <w:rsid w:val="00575E2E"/>
    <w:rsid w:val="00580EB0"/>
    <w:rsid w:val="005907C6"/>
    <w:rsid w:val="005C4BFB"/>
    <w:rsid w:val="005D0A46"/>
    <w:rsid w:val="005D0FF1"/>
    <w:rsid w:val="005E37FF"/>
    <w:rsid w:val="005E3946"/>
    <w:rsid w:val="005E579D"/>
    <w:rsid w:val="005F03A5"/>
    <w:rsid w:val="0060457D"/>
    <w:rsid w:val="00613C42"/>
    <w:rsid w:val="00615631"/>
    <w:rsid w:val="006229C3"/>
    <w:rsid w:val="006301C2"/>
    <w:rsid w:val="006342E4"/>
    <w:rsid w:val="00635B7A"/>
    <w:rsid w:val="006435F0"/>
    <w:rsid w:val="00675E54"/>
    <w:rsid w:val="006802C8"/>
    <w:rsid w:val="00680D8C"/>
    <w:rsid w:val="006948B3"/>
    <w:rsid w:val="006A119E"/>
    <w:rsid w:val="006A1F1B"/>
    <w:rsid w:val="006A7040"/>
    <w:rsid w:val="006B0E62"/>
    <w:rsid w:val="006B68D6"/>
    <w:rsid w:val="006C5A40"/>
    <w:rsid w:val="006D529B"/>
    <w:rsid w:val="00703B87"/>
    <w:rsid w:val="007121C3"/>
    <w:rsid w:val="0072066F"/>
    <w:rsid w:val="00722035"/>
    <w:rsid w:val="00724698"/>
    <w:rsid w:val="00724F50"/>
    <w:rsid w:val="00726D62"/>
    <w:rsid w:val="00730173"/>
    <w:rsid w:val="00731976"/>
    <w:rsid w:val="007362EB"/>
    <w:rsid w:val="007405D9"/>
    <w:rsid w:val="00755C05"/>
    <w:rsid w:val="00765F99"/>
    <w:rsid w:val="00772528"/>
    <w:rsid w:val="00772E8C"/>
    <w:rsid w:val="00773800"/>
    <w:rsid w:val="007A7A2C"/>
    <w:rsid w:val="007B26A1"/>
    <w:rsid w:val="007B6FAA"/>
    <w:rsid w:val="007C0B01"/>
    <w:rsid w:val="007D5CC8"/>
    <w:rsid w:val="007E19F7"/>
    <w:rsid w:val="007F15A9"/>
    <w:rsid w:val="007F5378"/>
    <w:rsid w:val="007F5CAA"/>
    <w:rsid w:val="00835398"/>
    <w:rsid w:val="00835C0B"/>
    <w:rsid w:val="00843FAE"/>
    <w:rsid w:val="00844310"/>
    <w:rsid w:val="00863B33"/>
    <w:rsid w:val="00884262"/>
    <w:rsid w:val="008931C7"/>
    <w:rsid w:val="0089710A"/>
    <w:rsid w:val="008A6F1D"/>
    <w:rsid w:val="008B3CD6"/>
    <w:rsid w:val="008B42BB"/>
    <w:rsid w:val="008B43E2"/>
    <w:rsid w:val="008B759A"/>
    <w:rsid w:val="008C642B"/>
    <w:rsid w:val="008C66A8"/>
    <w:rsid w:val="008E287A"/>
    <w:rsid w:val="008E35AC"/>
    <w:rsid w:val="0090095F"/>
    <w:rsid w:val="009011E8"/>
    <w:rsid w:val="009153EA"/>
    <w:rsid w:val="00915C3B"/>
    <w:rsid w:val="00920FBB"/>
    <w:rsid w:val="0092106D"/>
    <w:rsid w:val="009218AB"/>
    <w:rsid w:val="0094044B"/>
    <w:rsid w:val="00942A00"/>
    <w:rsid w:val="0094445E"/>
    <w:rsid w:val="009565CC"/>
    <w:rsid w:val="00957F42"/>
    <w:rsid w:val="0096317A"/>
    <w:rsid w:val="00966D8E"/>
    <w:rsid w:val="00974CC7"/>
    <w:rsid w:val="0097532D"/>
    <w:rsid w:val="00982170"/>
    <w:rsid w:val="00990A38"/>
    <w:rsid w:val="00993C7E"/>
    <w:rsid w:val="0099655F"/>
    <w:rsid w:val="009A1658"/>
    <w:rsid w:val="009B1873"/>
    <w:rsid w:val="009B3044"/>
    <w:rsid w:val="009C1D1B"/>
    <w:rsid w:val="009C1D2A"/>
    <w:rsid w:val="009C7154"/>
    <w:rsid w:val="009D47A2"/>
    <w:rsid w:val="009E2D44"/>
    <w:rsid w:val="009E5198"/>
    <w:rsid w:val="009E6C35"/>
    <w:rsid w:val="009F5789"/>
    <w:rsid w:val="00A01548"/>
    <w:rsid w:val="00A0234D"/>
    <w:rsid w:val="00A05EA7"/>
    <w:rsid w:val="00A22CE9"/>
    <w:rsid w:val="00A269F8"/>
    <w:rsid w:val="00A31E93"/>
    <w:rsid w:val="00A33575"/>
    <w:rsid w:val="00A44230"/>
    <w:rsid w:val="00A64255"/>
    <w:rsid w:val="00A66AA5"/>
    <w:rsid w:val="00A7623F"/>
    <w:rsid w:val="00A81D5A"/>
    <w:rsid w:val="00AC2084"/>
    <w:rsid w:val="00AD5CC0"/>
    <w:rsid w:val="00AE187D"/>
    <w:rsid w:val="00AE5450"/>
    <w:rsid w:val="00AE70A7"/>
    <w:rsid w:val="00B06B6E"/>
    <w:rsid w:val="00B25030"/>
    <w:rsid w:val="00B27124"/>
    <w:rsid w:val="00B2733D"/>
    <w:rsid w:val="00B37DCA"/>
    <w:rsid w:val="00B414ED"/>
    <w:rsid w:val="00B54548"/>
    <w:rsid w:val="00B54AEA"/>
    <w:rsid w:val="00B559AB"/>
    <w:rsid w:val="00B56AD0"/>
    <w:rsid w:val="00B5761E"/>
    <w:rsid w:val="00B62DAD"/>
    <w:rsid w:val="00B74C58"/>
    <w:rsid w:val="00B77F1E"/>
    <w:rsid w:val="00B80808"/>
    <w:rsid w:val="00B82429"/>
    <w:rsid w:val="00B866F2"/>
    <w:rsid w:val="00B91961"/>
    <w:rsid w:val="00B94CBD"/>
    <w:rsid w:val="00BA0109"/>
    <w:rsid w:val="00BA6770"/>
    <w:rsid w:val="00BC292E"/>
    <w:rsid w:val="00BC2B99"/>
    <w:rsid w:val="00BC6F0D"/>
    <w:rsid w:val="00BD1EE8"/>
    <w:rsid w:val="00BD3EC7"/>
    <w:rsid w:val="00BD53DE"/>
    <w:rsid w:val="00BE62A5"/>
    <w:rsid w:val="00BF10E6"/>
    <w:rsid w:val="00BF4611"/>
    <w:rsid w:val="00BF5A2F"/>
    <w:rsid w:val="00BF752D"/>
    <w:rsid w:val="00C0158B"/>
    <w:rsid w:val="00C0618C"/>
    <w:rsid w:val="00C33011"/>
    <w:rsid w:val="00C36350"/>
    <w:rsid w:val="00C6258A"/>
    <w:rsid w:val="00C64815"/>
    <w:rsid w:val="00C71AF6"/>
    <w:rsid w:val="00C80784"/>
    <w:rsid w:val="00C847C6"/>
    <w:rsid w:val="00C85219"/>
    <w:rsid w:val="00C85494"/>
    <w:rsid w:val="00C9433F"/>
    <w:rsid w:val="00CA305C"/>
    <w:rsid w:val="00CA3FB9"/>
    <w:rsid w:val="00CA48F6"/>
    <w:rsid w:val="00CB222E"/>
    <w:rsid w:val="00CC182A"/>
    <w:rsid w:val="00CE16BF"/>
    <w:rsid w:val="00CE3A9F"/>
    <w:rsid w:val="00CE6C9D"/>
    <w:rsid w:val="00D00CCD"/>
    <w:rsid w:val="00D05AF0"/>
    <w:rsid w:val="00D1295C"/>
    <w:rsid w:val="00D17ECE"/>
    <w:rsid w:val="00D37339"/>
    <w:rsid w:val="00D37C78"/>
    <w:rsid w:val="00D42BF5"/>
    <w:rsid w:val="00D466E3"/>
    <w:rsid w:val="00D55D13"/>
    <w:rsid w:val="00D646FC"/>
    <w:rsid w:val="00D64EBB"/>
    <w:rsid w:val="00D70179"/>
    <w:rsid w:val="00D746D3"/>
    <w:rsid w:val="00D862FA"/>
    <w:rsid w:val="00D9161D"/>
    <w:rsid w:val="00D91E5F"/>
    <w:rsid w:val="00DA0F0A"/>
    <w:rsid w:val="00DA3E19"/>
    <w:rsid w:val="00DB1E8E"/>
    <w:rsid w:val="00DD37AE"/>
    <w:rsid w:val="00DD3B86"/>
    <w:rsid w:val="00DF55D8"/>
    <w:rsid w:val="00E02D63"/>
    <w:rsid w:val="00E050D8"/>
    <w:rsid w:val="00E0700F"/>
    <w:rsid w:val="00E24621"/>
    <w:rsid w:val="00E26DA0"/>
    <w:rsid w:val="00E3583C"/>
    <w:rsid w:val="00E43099"/>
    <w:rsid w:val="00E44C4C"/>
    <w:rsid w:val="00E44ED0"/>
    <w:rsid w:val="00E536ED"/>
    <w:rsid w:val="00E87FC4"/>
    <w:rsid w:val="00E92961"/>
    <w:rsid w:val="00EA11EF"/>
    <w:rsid w:val="00EB23D6"/>
    <w:rsid w:val="00EB269F"/>
    <w:rsid w:val="00EB61BD"/>
    <w:rsid w:val="00EB65BC"/>
    <w:rsid w:val="00ED2019"/>
    <w:rsid w:val="00ED5C3C"/>
    <w:rsid w:val="00EF27E9"/>
    <w:rsid w:val="00EF3333"/>
    <w:rsid w:val="00F029AF"/>
    <w:rsid w:val="00F07DEA"/>
    <w:rsid w:val="00F47B86"/>
    <w:rsid w:val="00F56F28"/>
    <w:rsid w:val="00F7026E"/>
    <w:rsid w:val="00F804B7"/>
    <w:rsid w:val="00F84592"/>
    <w:rsid w:val="00F97437"/>
    <w:rsid w:val="00FA7F40"/>
    <w:rsid w:val="00FB16CF"/>
    <w:rsid w:val="00FB2A3B"/>
    <w:rsid w:val="00FB4AFC"/>
    <w:rsid w:val="00FC37EA"/>
    <w:rsid w:val="00FD5772"/>
    <w:rsid w:val="00FE2BCA"/>
    <w:rsid w:val="00FE4509"/>
    <w:rsid w:val="00FF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10687"/>
  <w15:chartTrackingRefBased/>
  <w15:docId w15:val="{72AFA6BB-BC3E-D248-A328-09CBCD663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43099"/>
    <w:pPr>
      <w:spacing w:before="100" w:beforeAutospacing="1" w:after="100" w:afterAutospacing="1" w:line="240" w:lineRule="auto"/>
      <w:jc w:val="left"/>
    </w:pPr>
    <w:rPr>
      <w:rFonts w:ascii="宋体" w:hAnsi="宋体" w:cs="宋体"/>
    </w:rPr>
  </w:style>
  <w:style w:type="paragraph" w:styleId="a4">
    <w:name w:val="List Paragraph"/>
    <w:basedOn w:val="a"/>
    <w:uiPriority w:val="34"/>
    <w:qFormat/>
    <w:rsid w:val="00E430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0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Guolin</dc:creator>
  <cp:keywords/>
  <dc:description/>
  <cp:lastModifiedBy>LU Guolin</cp:lastModifiedBy>
  <cp:revision>1</cp:revision>
  <dcterms:created xsi:type="dcterms:W3CDTF">2019-08-02T01:42:00Z</dcterms:created>
  <dcterms:modified xsi:type="dcterms:W3CDTF">2019-08-02T01:50:00Z</dcterms:modified>
</cp:coreProperties>
</file>